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546CC" w14:textId="0F138541" w:rsidR="00402EC5" w:rsidRDefault="005B5492" w:rsidP="00402EC5">
      <w:pPr>
        <w:pStyle w:val="Articletitle"/>
        <w:rPr>
          <w:rStyle w:val="normaltextrun"/>
        </w:rPr>
      </w:pPr>
      <w:r>
        <w:rPr>
          <w:rStyle w:val="normaltextrun"/>
        </w:rPr>
        <w:t>Additional File 2</w:t>
      </w:r>
    </w:p>
    <w:p w14:paraId="47D9BC20" w14:textId="77777777" w:rsidR="00402EC5" w:rsidRDefault="00402EC5" w:rsidP="00402EC5">
      <w:pPr>
        <w:pStyle w:val="Articletitle"/>
        <w:rPr>
          <w:rStyle w:val="normaltextrun"/>
        </w:rPr>
      </w:pPr>
    </w:p>
    <w:p w14:paraId="0713046D" w14:textId="14A5C260" w:rsidR="00402EC5" w:rsidRPr="00C64F76" w:rsidRDefault="00402EC5" w:rsidP="00402EC5">
      <w:pPr>
        <w:pStyle w:val="Articletitle"/>
        <w:rPr>
          <w:rStyle w:val="normaltextrun"/>
          <w:b w:val="0"/>
          <w:bCs/>
        </w:rPr>
      </w:pPr>
      <w:r w:rsidRPr="00C64F76">
        <w:rPr>
          <w:rStyle w:val="normaltextrun"/>
          <w:b w:val="0"/>
          <w:bCs/>
        </w:rPr>
        <w:t>The Role of Personality Traits and Leisure Activities in Predicting Wellbeing in Young People</w:t>
      </w:r>
      <w:r w:rsidR="005B5492">
        <w:rPr>
          <w:rStyle w:val="normaltextrun"/>
          <w:b w:val="0"/>
          <w:bCs/>
        </w:rPr>
        <w:t xml:space="preserve"> – copy of Table 4</w:t>
      </w:r>
    </w:p>
    <w:p w14:paraId="1F3C9133" w14:textId="77777777" w:rsidR="00F83A6E" w:rsidRDefault="00F83A6E" w:rsidP="008B6B51">
      <w:pPr>
        <w:pStyle w:val="NoSpacing"/>
      </w:pPr>
    </w:p>
    <w:p w14:paraId="64DC34DC" w14:textId="77777777" w:rsidR="00312263" w:rsidRDefault="00312263" w:rsidP="008B6B51">
      <w:pPr>
        <w:pStyle w:val="NoSpacing"/>
      </w:pPr>
    </w:p>
    <w:p w14:paraId="7C4C8C93" w14:textId="6EE4BEC0" w:rsidR="00312263" w:rsidRDefault="00312263">
      <w:pPr>
        <w:spacing w:after="160" w:line="259" w:lineRule="auto"/>
        <w:rPr>
          <w:rFonts w:eastAsiaTheme="minorHAnsi"/>
          <w:lang w:eastAsia="en-US"/>
        </w:rPr>
      </w:pPr>
      <w:r>
        <w:br w:type="page"/>
      </w:r>
    </w:p>
    <w:p w14:paraId="5876BBFE" w14:textId="77777777" w:rsidR="00312263" w:rsidRPr="008B6B51" w:rsidRDefault="00312263" w:rsidP="008B6B51">
      <w:pPr>
        <w:pStyle w:val="NoSpacing"/>
        <w:sectPr w:rsidR="00312263" w:rsidRPr="008B6B51" w:rsidSect="00C10A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484" w:type="dxa"/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98"/>
        <w:gridCol w:w="1241"/>
        <w:gridCol w:w="566"/>
        <w:gridCol w:w="454"/>
        <w:gridCol w:w="567"/>
        <w:gridCol w:w="443"/>
        <w:gridCol w:w="567"/>
        <w:gridCol w:w="567"/>
        <w:gridCol w:w="567"/>
        <w:gridCol w:w="510"/>
        <w:gridCol w:w="567"/>
        <w:gridCol w:w="511"/>
        <w:gridCol w:w="567"/>
        <w:gridCol w:w="516"/>
        <w:gridCol w:w="567"/>
        <w:gridCol w:w="512"/>
        <w:gridCol w:w="569"/>
        <w:gridCol w:w="510"/>
        <w:gridCol w:w="567"/>
        <w:gridCol w:w="510"/>
        <w:gridCol w:w="567"/>
        <w:gridCol w:w="510"/>
        <w:gridCol w:w="567"/>
        <w:gridCol w:w="510"/>
        <w:gridCol w:w="567"/>
        <w:gridCol w:w="510"/>
        <w:gridCol w:w="567"/>
        <w:gridCol w:w="503"/>
        <w:gridCol w:w="7"/>
      </w:tblGrid>
      <w:tr w:rsidR="006F34DF" w:rsidRPr="00F41343" w14:paraId="5EF264FE" w14:textId="77777777" w:rsidTr="00CE22D7">
        <w:trPr>
          <w:trHeight w:val="300"/>
        </w:trPr>
        <w:tc>
          <w:tcPr>
            <w:tcW w:w="15484" w:type="dxa"/>
            <w:gridSpan w:val="2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E4A5C" w14:textId="77777777" w:rsidR="006F34DF" w:rsidRDefault="006F34DF" w:rsidP="00CE22D7">
            <w:pPr>
              <w:pStyle w:val="Tablebody"/>
              <w:rPr>
                <w:rFonts w:ascii="Times New Roman" w:hAnsi="Times New Roman" w:cs="Times New Roman"/>
                <w:i/>
                <w:i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lastRenderedPageBreak/>
              <w:t>Table 4</w:t>
            </w:r>
            <w:r w:rsidRPr="00F41343">
              <w:rPr>
                <w:rFonts w:ascii="Times New Roman" w:hAnsi="Times New Roman" w:cs="Times New Roman"/>
              </w:rPr>
              <w:t xml:space="preserve">  </w:t>
            </w:r>
            <w:r w:rsidRPr="00F41343">
              <w:rPr>
                <w:rFonts w:ascii="Times New Roman" w:hAnsi="Times New Roman" w:cs="Times New Roman"/>
                <w:i/>
                <w:iCs/>
              </w:rPr>
              <w:t>Correlations between wellbeing, personality trait and leisure activities variables</w:t>
            </w:r>
          </w:p>
          <w:p w14:paraId="227789E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</w:tr>
      <w:tr w:rsidR="006F34DF" w:rsidRPr="00F41343" w14:paraId="14E00D9D" w14:textId="77777777" w:rsidTr="00CE22D7">
        <w:trPr>
          <w:trHeight w:val="300"/>
        </w:trPr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4AB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39A7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A3847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DBC3C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B055E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9AA23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70C307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6B3DE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F1AB2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010B5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DB4E9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24195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E365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2739B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9D9F2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B148D" w14:textId="77777777" w:rsidR="006F34DF" w:rsidRPr="00F41343" w:rsidRDefault="006F34DF" w:rsidP="00CE22D7">
            <w:pPr>
              <w:pStyle w:val="Tablebody"/>
              <w:jc w:val="center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3</w:t>
            </w:r>
          </w:p>
        </w:tc>
      </w:tr>
      <w:tr w:rsidR="006F34DF" w:rsidRPr="00F41343" w14:paraId="46BA200D" w14:textId="77777777" w:rsidTr="00CE22D7">
        <w:trPr>
          <w:trHeight w:val="300"/>
        </w:trPr>
        <w:tc>
          <w:tcPr>
            <w:tcW w:w="2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76EFD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7DBE09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Life satis-faction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44312A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DB1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8027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615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31B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24FD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5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DBD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835E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633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A78D4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36111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168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0F8A36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62CEE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47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669534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6D7B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05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E499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9217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300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560FD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486C1CB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0C57A90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BBCC7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60FA9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3996B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15B3D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11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4603EF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1BA52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825B51B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87</w:t>
            </w:r>
          </w:p>
        </w:tc>
        <w:tc>
          <w:tcPr>
            <w:tcW w:w="510" w:type="dxa"/>
            <w:gridSpan w:val="2"/>
            <w:tcBorders>
              <w:top w:val="single" w:sz="4" w:space="0" w:color="auto"/>
            </w:tcBorders>
            <w:vAlign w:val="center"/>
          </w:tcPr>
          <w:p w14:paraId="79A19410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150</w:t>
            </w:r>
          </w:p>
        </w:tc>
      </w:tr>
      <w:tr w:rsidR="006F34DF" w:rsidRPr="00F41343" w14:paraId="5BE4BB0F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6D6C5E7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hideMark/>
          </w:tcPr>
          <w:p w14:paraId="71713A4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FD656A5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  <w:hideMark/>
          </w:tcPr>
          <w:p w14:paraId="7CC6B41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DF86A8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vAlign w:val="center"/>
          </w:tcPr>
          <w:p w14:paraId="6E1C1E5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47C5440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CF989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381D766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D53309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B7C0A63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shd w:val="clear" w:color="auto" w:fill="auto"/>
            <w:vAlign w:val="center"/>
          </w:tcPr>
          <w:p w14:paraId="40A769A2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718C3461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2AC266D9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7EF0652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6766611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9" w:type="dxa"/>
            <w:vMerge/>
            <w:vAlign w:val="center"/>
          </w:tcPr>
          <w:p w14:paraId="5DA77F01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DC0266C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4F8EEE00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394D5E13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567" w:type="dxa"/>
            <w:vMerge/>
            <w:vAlign w:val="center"/>
          </w:tcPr>
          <w:p w14:paraId="681EE434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4258EE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67" w:type="dxa"/>
            <w:vMerge/>
            <w:vAlign w:val="center"/>
          </w:tcPr>
          <w:p w14:paraId="2FE84954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D51D655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67" w:type="dxa"/>
            <w:vMerge/>
            <w:vAlign w:val="center"/>
          </w:tcPr>
          <w:p w14:paraId="47986B45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D582197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567" w:type="dxa"/>
            <w:vMerge/>
            <w:vAlign w:val="center"/>
          </w:tcPr>
          <w:p w14:paraId="790D6A6E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12B8F03B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6F34DF" w:rsidRPr="00F41343" w14:paraId="0ADF7934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70E90E0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1" w:type="dxa"/>
            <w:vMerge w:val="restart"/>
            <w:shd w:val="clear" w:color="auto" w:fill="auto"/>
            <w:hideMark/>
          </w:tcPr>
          <w:p w14:paraId="37CD2699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44E8AA1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6429348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BD10A6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14:paraId="3D89698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BA19AB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4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B9F77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657498D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69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DAD7E5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3D49A76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6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E3665F3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7F2073F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192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B0CF246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AB740F8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151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7344464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1D48157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32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16D2935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03D2DD6E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510" w:type="dxa"/>
            <w:vAlign w:val="center"/>
          </w:tcPr>
          <w:p w14:paraId="4B856C26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808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892C791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1FEF6BF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9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D4CB488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2B6B9A0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6FBD81D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  <w:kern w:val="32"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47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69E91B9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3C49581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10" w:type="dxa"/>
            <w:gridSpan w:val="2"/>
            <w:vAlign w:val="center"/>
          </w:tcPr>
          <w:p w14:paraId="64C59484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64</w:t>
            </w:r>
          </w:p>
        </w:tc>
      </w:tr>
      <w:tr w:rsidR="006F34DF" w:rsidRPr="00F41343" w14:paraId="6BDF044B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3A396CE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hideMark/>
          </w:tcPr>
          <w:p w14:paraId="481479F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496F515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3E44FB0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775DF6B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14:paraId="6ACE51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08091F2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FC8EC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3FF4FCC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4A5329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0924011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shd w:val="clear" w:color="auto" w:fill="auto"/>
            <w:vAlign w:val="center"/>
          </w:tcPr>
          <w:p w14:paraId="15B0A006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33F7C379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4312C2C3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65.13</w:t>
            </w:r>
          </w:p>
        </w:tc>
        <w:tc>
          <w:tcPr>
            <w:tcW w:w="567" w:type="dxa"/>
            <w:vMerge/>
            <w:vAlign w:val="center"/>
          </w:tcPr>
          <w:p w14:paraId="41C68975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7894267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569" w:type="dxa"/>
            <w:vMerge/>
            <w:vAlign w:val="center"/>
          </w:tcPr>
          <w:p w14:paraId="6693AE31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A8E726E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5C8BDA0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111F90E6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67" w:type="dxa"/>
            <w:vMerge/>
            <w:vAlign w:val="center"/>
          </w:tcPr>
          <w:p w14:paraId="03067F01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B430CB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vMerge/>
            <w:vAlign w:val="center"/>
          </w:tcPr>
          <w:p w14:paraId="464BFA5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BD09481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567" w:type="dxa"/>
            <w:vMerge/>
            <w:vAlign w:val="center"/>
          </w:tcPr>
          <w:p w14:paraId="3BDE0715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FC291F6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76666254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50D73A28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F34DF" w:rsidRPr="00F41343" w14:paraId="73A384A6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65B4A36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1" w:type="dxa"/>
            <w:vMerge w:val="restart"/>
            <w:shd w:val="clear" w:color="auto" w:fill="auto"/>
            <w:hideMark/>
          </w:tcPr>
          <w:p w14:paraId="5DEED2A2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E136D9D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3A60F4E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4A12095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46BD0F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573C6F9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91E83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C86898E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49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057E4E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6F637DC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181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EC9ABA5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9CA9FA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259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D5C754F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F0D19C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220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54A315CD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0F8834E3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36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761B304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7A1D9663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03</w:t>
            </w:r>
          </w:p>
        </w:tc>
        <w:tc>
          <w:tcPr>
            <w:tcW w:w="510" w:type="dxa"/>
            <w:vAlign w:val="center"/>
          </w:tcPr>
          <w:p w14:paraId="5C1F5092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862CD94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17566C1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FF3D899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49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8C9414B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BDAC0AC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21E6BF0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567" w:type="dxa"/>
            <w:vMerge w:val="restart"/>
            <w:vAlign w:val="center"/>
          </w:tcPr>
          <w:p w14:paraId="741FADC7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510" w:type="dxa"/>
            <w:gridSpan w:val="2"/>
            <w:vAlign w:val="center"/>
          </w:tcPr>
          <w:p w14:paraId="7E5A9217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275</w:t>
            </w:r>
          </w:p>
        </w:tc>
      </w:tr>
      <w:tr w:rsidR="006F34DF" w:rsidRPr="00F41343" w14:paraId="58BFDDBB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6324BDB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hideMark/>
          </w:tcPr>
          <w:p w14:paraId="138F784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206820F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4EB81E6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872AADD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211A42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69D3F53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721E0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4BF712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099A3B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012A310C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shd w:val="clear" w:color="auto" w:fill="auto"/>
            <w:vAlign w:val="center"/>
          </w:tcPr>
          <w:p w14:paraId="4AA8481D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30.35</w:t>
            </w:r>
          </w:p>
        </w:tc>
        <w:tc>
          <w:tcPr>
            <w:tcW w:w="567" w:type="dxa"/>
            <w:vMerge/>
            <w:vAlign w:val="center"/>
          </w:tcPr>
          <w:p w14:paraId="34E36790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1308DB41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5CFFB38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26E56C6F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9" w:type="dxa"/>
            <w:vMerge/>
            <w:vAlign w:val="center"/>
          </w:tcPr>
          <w:p w14:paraId="4A7DB70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3E3D6DE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66B6F37D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13A7F162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2CE3F074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F8C604B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67" w:type="dxa"/>
            <w:vMerge/>
            <w:vAlign w:val="center"/>
          </w:tcPr>
          <w:p w14:paraId="0756E209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B2A1D02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567" w:type="dxa"/>
            <w:vMerge/>
            <w:vAlign w:val="center"/>
          </w:tcPr>
          <w:p w14:paraId="09A78FE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C47360D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567" w:type="dxa"/>
            <w:vMerge/>
            <w:vAlign w:val="center"/>
          </w:tcPr>
          <w:p w14:paraId="52F17AF8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15076BD1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F34DF" w:rsidRPr="00F41343" w14:paraId="4EDDAF1F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53AA409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1" w:type="dxa"/>
            <w:vMerge w:val="restart"/>
            <w:shd w:val="clear" w:color="auto" w:fill="auto"/>
            <w:hideMark/>
          </w:tcPr>
          <w:p w14:paraId="457D1C7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6BBA4790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645857F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C32C9D7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  <w:b/>
                <w:bCs/>
                <w:kern w:val="32"/>
              </w:rPr>
            </w:pPr>
            <w:r w:rsidRPr="00F41343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375F84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FC3687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8C0D9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15F29B6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40525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9A40650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35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492E6B5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2A977B5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60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A623F4F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6238A6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25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0C81369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5417CF90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38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082B48F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2155A559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510" w:type="dxa"/>
            <w:vAlign w:val="center"/>
          </w:tcPr>
          <w:p w14:paraId="6DB5012D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35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3FAFDE1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EEA752E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838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39E5ABF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D0C46F3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B0AB1E4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30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4575AF6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76494ED4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10" w:type="dxa"/>
            <w:gridSpan w:val="2"/>
            <w:vAlign w:val="center"/>
          </w:tcPr>
          <w:p w14:paraId="75621572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90</w:t>
            </w:r>
          </w:p>
        </w:tc>
      </w:tr>
      <w:tr w:rsidR="006F34DF" w:rsidRPr="00F41343" w14:paraId="5159603E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29942A1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hideMark/>
          </w:tcPr>
          <w:p w14:paraId="341F17B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7DE524D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170826F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ECCC201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03B712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3701E3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43D6E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6899647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FAF90B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D50208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vAlign w:val="center"/>
          </w:tcPr>
          <w:p w14:paraId="35FE0ADB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6DF3459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28C2212E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3A7F9B7B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kern w:val="32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4C7C993F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9" w:type="dxa"/>
            <w:vMerge/>
            <w:vAlign w:val="center"/>
          </w:tcPr>
          <w:p w14:paraId="630FDE60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2D2F691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224A15E2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0F3646A9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vMerge/>
            <w:vAlign w:val="center"/>
          </w:tcPr>
          <w:p w14:paraId="304186C8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CDC61C6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vMerge/>
            <w:vAlign w:val="center"/>
          </w:tcPr>
          <w:p w14:paraId="0D9FCED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6CE9C6B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567" w:type="dxa"/>
            <w:vMerge/>
            <w:vAlign w:val="center"/>
          </w:tcPr>
          <w:p w14:paraId="7F5382F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41D36218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65670703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3C84E531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F34DF" w:rsidRPr="00F41343" w14:paraId="38DC54F1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6CCE036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1" w:type="dxa"/>
            <w:vMerge w:val="restart"/>
            <w:shd w:val="clear" w:color="auto" w:fill="auto"/>
          </w:tcPr>
          <w:p w14:paraId="3664D72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59E4264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3365C6A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282C3B7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D9B358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6611AB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49B6F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4FC0FB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F2F8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3840BCB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693F72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57D114C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7A0D55B1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C9D5345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6A907487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453</w:t>
            </w: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42D33FA0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kern w:val="32"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38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D3CBC22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5E0A4A7A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10" w:type="dxa"/>
            <w:vAlign w:val="center"/>
          </w:tcPr>
          <w:p w14:paraId="4BD81A43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898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C74646A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83D1BCF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46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B60C438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A546107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3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21B045C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29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1832DD1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vAlign w:val="center"/>
          </w:tcPr>
          <w:p w14:paraId="60817015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510" w:type="dxa"/>
            <w:gridSpan w:val="2"/>
            <w:vAlign w:val="center"/>
          </w:tcPr>
          <w:p w14:paraId="60B5C891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48</w:t>
            </w:r>
          </w:p>
        </w:tc>
      </w:tr>
      <w:tr w:rsidR="006F34DF" w:rsidRPr="00F41343" w14:paraId="0409821F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77B37B7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</w:tcPr>
          <w:p w14:paraId="3B945CD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45BBAC5B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4BCFF4A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3E8889A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ACD33B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D44EC8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33187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B3D646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D422DA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2EDDE57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11B7D30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426949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14:paraId="672067A2" w14:textId="77777777" w:rsidR="006F34DF" w:rsidRPr="00F41343" w:rsidRDefault="006F34DF" w:rsidP="00CE22D7">
            <w:pPr>
              <w:pStyle w:val="Tablebody"/>
              <w:tabs>
                <w:tab w:val="decimal" w:pos="1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  <w:vMerge/>
            <w:vAlign w:val="center"/>
          </w:tcPr>
          <w:p w14:paraId="6134A3D1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3B7D6D55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9" w:type="dxa"/>
            <w:vMerge/>
            <w:vAlign w:val="center"/>
          </w:tcPr>
          <w:p w14:paraId="55D818A4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E361F59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5D5D7604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65856BBD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vMerge/>
            <w:vAlign w:val="center"/>
          </w:tcPr>
          <w:p w14:paraId="4A832E44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592C32B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67" w:type="dxa"/>
            <w:vMerge/>
            <w:vAlign w:val="center"/>
          </w:tcPr>
          <w:p w14:paraId="0A5601A5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089D330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67" w:type="dxa"/>
            <w:vMerge/>
            <w:vAlign w:val="center"/>
          </w:tcPr>
          <w:p w14:paraId="62778D6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1F78DF18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vAlign w:val="center"/>
          </w:tcPr>
          <w:p w14:paraId="7B136F6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33A60B3A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F34DF" w:rsidRPr="00F41343" w14:paraId="37363FFE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7BD18EC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  <w:vMerge w:val="restart"/>
            <w:shd w:val="clear" w:color="auto" w:fill="auto"/>
          </w:tcPr>
          <w:p w14:paraId="315ED53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E256024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1AE6066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590F956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5BA102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E09FBE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0FFE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735B22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2008AB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9D559F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18E9B6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8FA99B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20E8F99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4BD1C4F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</w:t>
            </w:r>
            <w:r w:rsidRPr="00F41343">
              <w:rPr>
                <w:rFonts w:ascii="Times New Roman" w:hAnsi="Times New Roman" w:cs="Times New Roman"/>
                <w:b/>
                <w:bCs/>
              </w:rPr>
              <w:t>179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05F3CA7C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74ABAAF8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15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8CAE793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567" w:type="dxa"/>
            <w:vMerge w:val="restart"/>
            <w:vAlign w:val="center"/>
          </w:tcPr>
          <w:p w14:paraId="1B22D96E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510" w:type="dxa"/>
            <w:vAlign w:val="center"/>
          </w:tcPr>
          <w:p w14:paraId="22FC2183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40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D9E5C2E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F433663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26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08A607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7A3694E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275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30BB865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3ADB31C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325</w:t>
            </w:r>
          </w:p>
        </w:tc>
        <w:tc>
          <w:tcPr>
            <w:tcW w:w="567" w:type="dxa"/>
            <w:vMerge w:val="restart"/>
            <w:vAlign w:val="center"/>
          </w:tcPr>
          <w:p w14:paraId="69BD30C2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64</w:t>
            </w:r>
          </w:p>
        </w:tc>
        <w:tc>
          <w:tcPr>
            <w:tcW w:w="510" w:type="dxa"/>
            <w:gridSpan w:val="2"/>
            <w:vAlign w:val="center"/>
          </w:tcPr>
          <w:p w14:paraId="1A046F80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287</w:t>
            </w:r>
          </w:p>
        </w:tc>
      </w:tr>
      <w:tr w:rsidR="006F34DF" w:rsidRPr="00F41343" w14:paraId="18313525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3741B97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</w:tcPr>
          <w:p w14:paraId="6F75851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A7FA24B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5D81D01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819E391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43C154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00847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B7D14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EE54F8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E292F6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D0D880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B28FC3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6E60AB3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96145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195E9B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7F35366D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41.63</w:t>
            </w:r>
          </w:p>
        </w:tc>
        <w:tc>
          <w:tcPr>
            <w:tcW w:w="569" w:type="dxa"/>
            <w:vMerge/>
            <w:vAlign w:val="center"/>
          </w:tcPr>
          <w:p w14:paraId="3775DEF9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FF7B52C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567" w:type="dxa"/>
            <w:vMerge/>
            <w:vAlign w:val="center"/>
          </w:tcPr>
          <w:p w14:paraId="1CEE341A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7951781F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vMerge/>
            <w:vAlign w:val="center"/>
          </w:tcPr>
          <w:p w14:paraId="457A43AF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E836551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7" w:type="dxa"/>
            <w:vMerge/>
            <w:vAlign w:val="center"/>
          </w:tcPr>
          <w:p w14:paraId="11D2BEF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CF53BAF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67" w:type="dxa"/>
            <w:vMerge/>
            <w:vAlign w:val="center"/>
          </w:tcPr>
          <w:p w14:paraId="46FF91A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558273ED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67" w:type="dxa"/>
            <w:vMerge/>
            <w:vAlign w:val="center"/>
          </w:tcPr>
          <w:p w14:paraId="08A62BE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69EF30D4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6F34DF" w:rsidRPr="00F41343" w14:paraId="07CFB2F0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32D0972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1" w:type="dxa"/>
            <w:vMerge w:val="restart"/>
            <w:shd w:val="clear" w:color="auto" w:fill="auto"/>
          </w:tcPr>
          <w:p w14:paraId="074343F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Conscient-iousness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A92B57E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2949720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1A916F2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EE1FA8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E56261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FFA24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F0290C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07837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EE58A2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46F1C12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38AC31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D6A1FD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  <w:hideMark/>
          </w:tcPr>
          <w:p w14:paraId="2B55666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0647818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0041ADCE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2B5786C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69</w:t>
            </w:r>
          </w:p>
        </w:tc>
        <w:tc>
          <w:tcPr>
            <w:tcW w:w="567" w:type="dxa"/>
            <w:vMerge w:val="restart"/>
            <w:vAlign w:val="center"/>
          </w:tcPr>
          <w:p w14:paraId="36D9B71B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510" w:type="dxa"/>
            <w:vAlign w:val="center"/>
          </w:tcPr>
          <w:p w14:paraId="59525003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11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5D46EB0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1A7297D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31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4EF41D5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9BD3C4E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BBF5CF4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75DC45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508</w:t>
            </w:r>
          </w:p>
        </w:tc>
        <w:tc>
          <w:tcPr>
            <w:tcW w:w="567" w:type="dxa"/>
            <w:vMerge w:val="restart"/>
            <w:vAlign w:val="center"/>
          </w:tcPr>
          <w:p w14:paraId="03425DA8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16</w:t>
            </w:r>
          </w:p>
        </w:tc>
        <w:tc>
          <w:tcPr>
            <w:tcW w:w="510" w:type="dxa"/>
            <w:gridSpan w:val="2"/>
            <w:vAlign w:val="center"/>
          </w:tcPr>
          <w:p w14:paraId="240FA8E9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54</w:t>
            </w:r>
          </w:p>
        </w:tc>
      </w:tr>
      <w:tr w:rsidR="006F34DF" w:rsidRPr="00F41343" w14:paraId="6FD1A0F3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461065D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</w:tcPr>
          <w:p w14:paraId="7E1F11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08FB4151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2A05718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DE03ABB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E39DBB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CAFF09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AEF37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6BF88D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CF204D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BB15AD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DF5D72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B4C854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51A0F96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278C1E9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457E2F3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vAlign w:val="center"/>
          </w:tcPr>
          <w:p w14:paraId="14E733B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4B6E2CC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67" w:type="dxa"/>
            <w:vMerge/>
            <w:vAlign w:val="center"/>
          </w:tcPr>
          <w:p w14:paraId="7727693F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3DFD9E7B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67" w:type="dxa"/>
            <w:vMerge/>
            <w:vAlign w:val="center"/>
          </w:tcPr>
          <w:p w14:paraId="45B5B39E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6B8938E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67" w:type="dxa"/>
            <w:vMerge/>
            <w:vAlign w:val="center"/>
          </w:tcPr>
          <w:p w14:paraId="5201A2A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23C9A202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b/>
                <w:bCs/>
                <w:kern w:val="32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67" w:type="dxa"/>
            <w:vMerge/>
            <w:vAlign w:val="center"/>
          </w:tcPr>
          <w:p w14:paraId="0958E93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2F6B4B3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vMerge/>
            <w:vAlign w:val="center"/>
          </w:tcPr>
          <w:p w14:paraId="3D7EFDD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4BDCC72B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6F34DF" w:rsidRPr="00F41343" w14:paraId="1B905586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58186C6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1" w:type="dxa"/>
            <w:vMerge w:val="restart"/>
            <w:shd w:val="clear" w:color="auto" w:fill="auto"/>
          </w:tcPr>
          <w:p w14:paraId="3C04B65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1BD4F809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543C3A7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59C1F8E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1735E2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1EF062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CB20C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0B5C88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8DA2F6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559EFF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656CE3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B31C96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700861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C9D49E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928AE3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  <w:hideMark/>
          </w:tcPr>
          <w:p w14:paraId="78B0F7A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81ABDC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4EF66F6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10" w:type="dxa"/>
            <w:vAlign w:val="center"/>
          </w:tcPr>
          <w:p w14:paraId="1F4DEC3F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90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B6CF08D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D550585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679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1C1B746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17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FA0F14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C557D4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-.167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6B3B4A9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567" w:type="dxa"/>
            <w:vMerge w:val="restart"/>
            <w:vAlign w:val="center"/>
          </w:tcPr>
          <w:p w14:paraId="37265CC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510" w:type="dxa"/>
            <w:gridSpan w:val="2"/>
            <w:vAlign w:val="center"/>
          </w:tcPr>
          <w:p w14:paraId="55C256FF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646</w:t>
            </w:r>
          </w:p>
        </w:tc>
      </w:tr>
      <w:tr w:rsidR="006F34DF" w:rsidRPr="00F41343" w14:paraId="5A954F38" w14:textId="77777777" w:rsidTr="00CE22D7">
        <w:trPr>
          <w:trHeight w:val="300"/>
        </w:trPr>
        <w:tc>
          <w:tcPr>
            <w:tcW w:w="298" w:type="dxa"/>
            <w:vMerge/>
            <w:hideMark/>
          </w:tcPr>
          <w:p w14:paraId="0B2DA3D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</w:tcPr>
          <w:p w14:paraId="70F31E6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39E1870B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1C068B2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21484E6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83B347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258629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CB1EE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26CB0B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EC58EC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C02C6F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19738A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1648F5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09DB08E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2F1E7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  <w:hideMark/>
          </w:tcPr>
          <w:p w14:paraId="055787C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shd w:val="clear" w:color="auto" w:fill="auto"/>
            <w:noWrap/>
            <w:vAlign w:val="center"/>
            <w:hideMark/>
          </w:tcPr>
          <w:p w14:paraId="0A015BC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12B18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D64674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2FDBD4F5" w14:textId="77777777" w:rsidR="006F34DF" w:rsidRPr="00F41343" w:rsidRDefault="006F34DF" w:rsidP="00CE22D7">
            <w:pPr>
              <w:pStyle w:val="Tablebody"/>
              <w:tabs>
                <w:tab w:val="decimal" w:pos="16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vMerge/>
            <w:vAlign w:val="center"/>
          </w:tcPr>
          <w:p w14:paraId="1F8588A2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60D76938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vMerge/>
            <w:vAlign w:val="center"/>
          </w:tcPr>
          <w:p w14:paraId="42EC764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482D2C6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67" w:type="dxa"/>
            <w:vMerge/>
            <w:vAlign w:val="center"/>
          </w:tcPr>
          <w:p w14:paraId="29DC99E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F08C73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567" w:type="dxa"/>
            <w:vMerge/>
            <w:vAlign w:val="center"/>
          </w:tcPr>
          <w:p w14:paraId="5ECFB82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61D8F0A8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6F34DF" w:rsidRPr="00F41343" w14:paraId="215E0EC1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</w:tcPr>
          <w:p w14:paraId="2D0D10A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1" w:type="dxa"/>
            <w:vMerge w:val="restart"/>
            <w:shd w:val="clear" w:color="auto" w:fill="auto"/>
            <w:noWrap/>
          </w:tcPr>
          <w:p w14:paraId="6944B36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BA457DC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3ACB3EA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230760D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82D863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58306B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A52AF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16E1E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884784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D07DAB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15DA56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09EFF8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5EBD2D1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A789A4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1FC3B9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32BC2B7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7DD4CD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FD9228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vAlign w:val="center"/>
          </w:tcPr>
          <w:p w14:paraId="480D7F6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8DDC32C" w14:textId="77777777" w:rsidR="006F34DF" w:rsidRPr="00F41343" w:rsidRDefault="006F34DF" w:rsidP="00CE22D7">
            <w:pPr>
              <w:pStyle w:val="Tablebody"/>
              <w:tabs>
                <w:tab w:val="decimal" w:pos="206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394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E955BA0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2E917D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8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345542D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166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5BB027D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25B3B78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123</w:t>
            </w:r>
          </w:p>
        </w:tc>
        <w:tc>
          <w:tcPr>
            <w:tcW w:w="567" w:type="dxa"/>
            <w:vMerge w:val="restart"/>
            <w:vAlign w:val="center"/>
          </w:tcPr>
          <w:p w14:paraId="41055511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192</w:t>
            </w:r>
          </w:p>
        </w:tc>
        <w:tc>
          <w:tcPr>
            <w:tcW w:w="510" w:type="dxa"/>
            <w:gridSpan w:val="2"/>
            <w:vAlign w:val="center"/>
          </w:tcPr>
          <w:p w14:paraId="049D4B4A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6F34DF" w:rsidRPr="00F41343" w14:paraId="1B00A8DB" w14:textId="77777777" w:rsidTr="00CE22D7">
        <w:trPr>
          <w:trHeight w:val="300"/>
        </w:trPr>
        <w:tc>
          <w:tcPr>
            <w:tcW w:w="298" w:type="dxa"/>
            <w:vMerge/>
            <w:shd w:val="clear" w:color="auto" w:fill="auto"/>
            <w:noWrap/>
          </w:tcPr>
          <w:p w14:paraId="3068D6C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shd w:val="clear" w:color="auto" w:fill="auto"/>
            <w:noWrap/>
          </w:tcPr>
          <w:p w14:paraId="41049A3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89DD8FE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0A9A896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5950070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03EBD5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1F2F86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30E8B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C5D08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8287E0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4772BF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5ADE1AF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5BC473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73052DF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8C1824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22AE8E2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shd w:val="clear" w:color="auto" w:fill="auto"/>
            <w:noWrap/>
            <w:vAlign w:val="center"/>
          </w:tcPr>
          <w:p w14:paraId="1D90D4F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5846332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8249CC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4F9F810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5265B6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B8DB1E0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5ED92FA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62C47EE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BD03767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DEA17E6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vMerge/>
            <w:vAlign w:val="center"/>
          </w:tcPr>
          <w:p w14:paraId="28A3B636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2B91FF6C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12.93</w:t>
            </w:r>
          </w:p>
        </w:tc>
      </w:tr>
      <w:tr w:rsidR="006F34DF" w:rsidRPr="00F41343" w14:paraId="11CED1EF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</w:tcPr>
          <w:p w14:paraId="035A8C2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  <w:vMerge w:val="restart"/>
            <w:shd w:val="clear" w:color="auto" w:fill="auto"/>
            <w:noWrap/>
          </w:tcPr>
          <w:p w14:paraId="43BEE57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Creative hobbies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D76F741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27F8425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A15F99D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815FF7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EF61C6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AD2AD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8501D4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48094C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13D8483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B567EF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05139D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7725003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18520D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4B4A4F4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7CD0D30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23B904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721AAF3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510" w:type="dxa"/>
            <w:vAlign w:val="center"/>
          </w:tcPr>
          <w:p w14:paraId="04C0861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68E58B6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921E73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4AF883D" w14:textId="77777777" w:rsidR="006F34DF" w:rsidRPr="00F41343" w:rsidRDefault="006F34DF" w:rsidP="00CE22D7">
            <w:pPr>
              <w:pStyle w:val="Tablebody"/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18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D0A578A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0CD18A2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736CDF9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382</w:t>
            </w:r>
          </w:p>
        </w:tc>
        <w:tc>
          <w:tcPr>
            <w:tcW w:w="567" w:type="dxa"/>
            <w:vMerge w:val="restart"/>
            <w:vAlign w:val="center"/>
          </w:tcPr>
          <w:p w14:paraId="0C88C278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  <w:b/>
                <w:bCs/>
              </w:rPr>
            </w:pPr>
            <w:r w:rsidRPr="00F41343">
              <w:rPr>
                <w:rFonts w:ascii="Times New Roman" w:hAnsi="Times New Roman" w:cs="Times New Roman"/>
                <w:b/>
                <w:bCs/>
              </w:rPr>
              <w:t>.306</w:t>
            </w:r>
          </w:p>
        </w:tc>
        <w:tc>
          <w:tcPr>
            <w:tcW w:w="510" w:type="dxa"/>
            <w:gridSpan w:val="2"/>
            <w:vAlign w:val="center"/>
          </w:tcPr>
          <w:p w14:paraId="7599368E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lt; .001</w:t>
            </w:r>
          </w:p>
        </w:tc>
      </w:tr>
      <w:tr w:rsidR="006F34DF" w:rsidRPr="00F41343" w14:paraId="2C979566" w14:textId="77777777" w:rsidTr="00CE22D7">
        <w:trPr>
          <w:trHeight w:val="300"/>
        </w:trPr>
        <w:tc>
          <w:tcPr>
            <w:tcW w:w="298" w:type="dxa"/>
            <w:vMerge/>
            <w:shd w:val="clear" w:color="auto" w:fill="auto"/>
            <w:noWrap/>
          </w:tcPr>
          <w:p w14:paraId="46588A7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shd w:val="clear" w:color="auto" w:fill="auto"/>
            <w:noWrap/>
          </w:tcPr>
          <w:p w14:paraId="4DC53D3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22C95699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210BDE3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F59758B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5FF35D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AC1DCA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3B31E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BF599E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81EBF0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E92ACA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BF594D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75B31B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08E92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6886818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0B24BCD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shd w:val="clear" w:color="auto" w:fill="auto"/>
            <w:noWrap/>
            <w:vAlign w:val="center"/>
          </w:tcPr>
          <w:p w14:paraId="1B6E3E6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F5DDB1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7EAC3A4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3045C0E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F05BCB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A25F38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CFB5DB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2477573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A717E3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F02E73B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67" w:type="dxa"/>
            <w:vMerge/>
            <w:vAlign w:val="center"/>
          </w:tcPr>
          <w:p w14:paraId="3D6D9C93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311C7A96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&gt; 100</w:t>
            </w:r>
          </w:p>
        </w:tc>
      </w:tr>
      <w:tr w:rsidR="006F34DF" w:rsidRPr="00F41343" w14:paraId="297A1098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4E4B39C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1" w:type="dxa"/>
            <w:vMerge w:val="restart"/>
            <w:shd w:val="clear" w:color="auto" w:fill="auto"/>
            <w:noWrap/>
          </w:tcPr>
          <w:p w14:paraId="36F46B5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9C6156F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1F312BB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C664CD7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B9EB3A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25E64C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4C399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94980B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3DC9F5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1D892E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2C89B09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949766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5250924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807A7F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58C3C58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697EF18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604246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27F4656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0" w:type="dxa"/>
            <w:vAlign w:val="center"/>
          </w:tcPr>
          <w:p w14:paraId="65E2AA7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3B2316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61D3F2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B0C06F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773349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9B5C4C0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D49B432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567" w:type="dxa"/>
            <w:vMerge w:val="restart"/>
            <w:vAlign w:val="center"/>
          </w:tcPr>
          <w:p w14:paraId="2F92AFB7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510" w:type="dxa"/>
            <w:gridSpan w:val="2"/>
            <w:vAlign w:val="center"/>
          </w:tcPr>
          <w:p w14:paraId="296BD93F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</w:tr>
      <w:tr w:rsidR="006F34DF" w:rsidRPr="00F41343" w14:paraId="48AFCB96" w14:textId="77777777" w:rsidTr="00CE22D7">
        <w:trPr>
          <w:trHeight w:val="300"/>
        </w:trPr>
        <w:tc>
          <w:tcPr>
            <w:tcW w:w="298" w:type="dxa"/>
            <w:vMerge/>
            <w:shd w:val="clear" w:color="auto" w:fill="auto"/>
            <w:noWrap/>
            <w:hideMark/>
          </w:tcPr>
          <w:p w14:paraId="4ADB4E5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shd w:val="clear" w:color="auto" w:fill="auto"/>
            <w:noWrap/>
          </w:tcPr>
          <w:p w14:paraId="5A5A39F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26FE146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29221B0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C73211A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7C9A23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D60BB3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FA553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8A4EA7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9C3A0E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50FFED2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53985A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AC8152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38E064B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1383A6E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3CA5D1A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shd w:val="clear" w:color="auto" w:fill="auto"/>
            <w:noWrap/>
            <w:vAlign w:val="center"/>
          </w:tcPr>
          <w:p w14:paraId="40685A7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7E646C6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D9FF3C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2C57E80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36DC43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50E349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6D05972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0A84490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14:paraId="0FF32CB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7F06929C" w14:textId="77777777" w:rsidR="006F34DF" w:rsidRPr="00F41343" w:rsidRDefault="006F34DF" w:rsidP="00CE22D7">
            <w:pPr>
              <w:pStyle w:val="Tablebody"/>
              <w:tabs>
                <w:tab w:val="decimal" w:pos="16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567" w:type="dxa"/>
            <w:vMerge/>
            <w:vAlign w:val="center"/>
          </w:tcPr>
          <w:p w14:paraId="3A3364BB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60AC2FBA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6F34DF" w:rsidRPr="00F41343" w14:paraId="134EFD0E" w14:textId="77777777" w:rsidTr="00CE22D7">
        <w:trPr>
          <w:trHeight w:val="300"/>
        </w:trPr>
        <w:tc>
          <w:tcPr>
            <w:tcW w:w="298" w:type="dxa"/>
            <w:vMerge w:val="restart"/>
            <w:shd w:val="clear" w:color="auto" w:fill="auto"/>
            <w:noWrap/>
            <w:hideMark/>
          </w:tcPr>
          <w:p w14:paraId="1B220B3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1" w:type="dxa"/>
            <w:vMerge w:val="restart"/>
            <w:shd w:val="clear" w:color="auto" w:fill="auto"/>
            <w:noWrap/>
          </w:tcPr>
          <w:p w14:paraId="0416038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Socialising</w:t>
            </w: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5B91CF6B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454" w:type="dxa"/>
            <w:vMerge w:val="restart"/>
            <w:shd w:val="clear" w:color="auto" w:fill="auto"/>
            <w:noWrap/>
            <w:vAlign w:val="center"/>
          </w:tcPr>
          <w:p w14:paraId="03CF2E5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3E326E3E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FBC0CC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C43EAD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960AA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B24B2B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9E8F9D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09C55B3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73480F1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E789AB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63D4F7F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7C3A68A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67CD639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 w:val="restart"/>
            <w:shd w:val="clear" w:color="auto" w:fill="auto"/>
            <w:noWrap/>
            <w:vAlign w:val="center"/>
          </w:tcPr>
          <w:p w14:paraId="4D71CBF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21AA296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803457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0" w:type="dxa"/>
            <w:vAlign w:val="center"/>
          </w:tcPr>
          <w:p w14:paraId="508D838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5FFCD2C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012FD1C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228E6CF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CF7451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shd w:val="clear" w:color="auto" w:fill="auto"/>
            <w:noWrap/>
            <w:vAlign w:val="center"/>
          </w:tcPr>
          <w:p w14:paraId="4522E81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672DF92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69BCBF69" w14:textId="77777777" w:rsidR="006F34DF" w:rsidRPr="00F41343" w:rsidRDefault="006F34DF" w:rsidP="00CE22D7">
            <w:pPr>
              <w:pStyle w:val="Tablebody"/>
              <w:tabs>
                <w:tab w:val="decimal" w:pos="187"/>
              </w:tabs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510" w:type="dxa"/>
            <w:gridSpan w:val="2"/>
            <w:vAlign w:val="center"/>
          </w:tcPr>
          <w:p w14:paraId="0908025A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.013</w:t>
            </w:r>
          </w:p>
        </w:tc>
      </w:tr>
      <w:tr w:rsidR="006F34DF" w:rsidRPr="00F41343" w14:paraId="12959B4B" w14:textId="77777777" w:rsidTr="00CE22D7">
        <w:trPr>
          <w:trHeight w:val="300"/>
        </w:trPr>
        <w:tc>
          <w:tcPr>
            <w:tcW w:w="298" w:type="dxa"/>
            <w:vMerge/>
            <w:shd w:val="clear" w:color="auto" w:fill="auto"/>
            <w:noWrap/>
            <w:hideMark/>
          </w:tcPr>
          <w:p w14:paraId="584ECB1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vMerge/>
            <w:shd w:val="clear" w:color="auto" w:fill="auto"/>
            <w:noWrap/>
          </w:tcPr>
          <w:p w14:paraId="61D121D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  <w:vAlign w:val="center"/>
            <w:hideMark/>
          </w:tcPr>
          <w:p w14:paraId="2F0D218F" w14:textId="77777777" w:rsidR="006F34DF" w:rsidRPr="00F41343" w:rsidRDefault="006F34DF" w:rsidP="00CE22D7">
            <w:pPr>
              <w:pStyle w:val="Tablebody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  <w:r w:rsidRPr="00F413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54" w:type="dxa"/>
            <w:vMerge/>
            <w:shd w:val="clear" w:color="auto" w:fill="auto"/>
            <w:noWrap/>
            <w:vAlign w:val="center"/>
          </w:tcPr>
          <w:p w14:paraId="25CD319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BF4EC29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E14CD7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4F1B2FA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FF5F2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FF213F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44F4B86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7B543BA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6981AB3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2E9261A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shd w:val="clear" w:color="auto" w:fill="auto"/>
            <w:noWrap/>
            <w:vAlign w:val="center"/>
          </w:tcPr>
          <w:p w14:paraId="40BA1DF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3F1D3B3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2" w:type="dxa"/>
            <w:shd w:val="clear" w:color="auto" w:fill="auto"/>
            <w:noWrap/>
            <w:vAlign w:val="center"/>
          </w:tcPr>
          <w:p w14:paraId="5F7591A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vMerge/>
            <w:shd w:val="clear" w:color="auto" w:fill="auto"/>
            <w:noWrap/>
            <w:vAlign w:val="center"/>
          </w:tcPr>
          <w:p w14:paraId="3C62C53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4346BE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5A1C5B1A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vAlign w:val="center"/>
          </w:tcPr>
          <w:p w14:paraId="0CDFDAA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2D3E2D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15B2A92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14:paraId="020FFC7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</w:tcPr>
          <w:p w14:paraId="3A55FE2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1005227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14:paraId="30076A4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Merge/>
            <w:vAlign w:val="center"/>
          </w:tcPr>
          <w:p w14:paraId="2785BB4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10" w:type="dxa"/>
            <w:gridSpan w:val="2"/>
            <w:vAlign w:val="center"/>
          </w:tcPr>
          <w:p w14:paraId="506D77B1" w14:textId="77777777" w:rsidR="006F34DF" w:rsidRPr="00F41343" w:rsidRDefault="006F34DF" w:rsidP="00CE22D7">
            <w:pPr>
              <w:pStyle w:val="Tablebody"/>
              <w:tabs>
                <w:tab w:val="decimal" w:pos="15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F41343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</w:tr>
      <w:tr w:rsidR="006F34DF" w:rsidRPr="00F41343" w14:paraId="4A626FD3" w14:textId="77777777" w:rsidTr="00CE22D7">
        <w:trPr>
          <w:trHeight w:val="300"/>
        </w:trPr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73457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3DC3E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43">
              <w:rPr>
                <w:rFonts w:ascii="Times New Roman" w:hAnsi="Times New Roman" w:cs="Times New Roman"/>
                <w:sz w:val="20"/>
                <w:szCs w:val="20"/>
              </w:rPr>
              <w:t>Sedentary activities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203B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521D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F8B26" w14:textId="77777777" w:rsidR="006F34DF" w:rsidRPr="00F41343" w:rsidRDefault="006F34DF" w:rsidP="00CE22D7">
            <w:pPr>
              <w:pStyle w:val="Tablebody"/>
              <w:jc w:val="right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9EF12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55D3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581A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C0E47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CAA7D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5381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539B9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43B9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F9B80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D507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4022E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44D3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415A4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3F37C8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24BA93C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81166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0758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8D505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0DDBB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7429F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3C47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143ED3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" w:type="dxa"/>
            <w:gridSpan w:val="2"/>
            <w:tcBorders>
              <w:bottom w:val="single" w:sz="4" w:space="0" w:color="auto"/>
            </w:tcBorders>
            <w:vAlign w:val="center"/>
          </w:tcPr>
          <w:p w14:paraId="5EBB16B1" w14:textId="77777777" w:rsidR="006F34DF" w:rsidRPr="00F41343" w:rsidRDefault="006F34DF" w:rsidP="00CE22D7">
            <w:pPr>
              <w:pStyle w:val="Tablebody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34DF" w:rsidRPr="00F41343" w14:paraId="7656A955" w14:textId="77777777" w:rsidTr="00CE22D7">
        <w:trPr>
          <w:gridAfter w:val="1"/>
          <w:wAfter w:w="7" w:type="dxa"/>
          <w:trHeight w:val="303"/>
        </w:trPr>
        <w:tc>
          <w:tcPr>
            <w:tcW w:w="15477" w:type="dxa"/>
            <w:gridSpan w:val="28"/>
            <w:vAlign w:val="center"/>
          </w:tcPr>
          <w:p w14:paraId="3D68BE3B" w14:textId="77777777" w:rsidR="006F34DF" w:rsidRPr="00F41343" w:rsidRDefault="006F34DF" w:rsidP="00CE22D7">
            <w:pPr>
              <w:pStyle w:val="Tablenotes"/>
              <w:spacing w:line="240" w:lineRule="auto"/>
              <w:rPr>
                <w:rFonts w:ascii="Times New Roman" w:hAnsi="Times New Roman" w:cs="Times New Roman"/>
              </w:rPr>
            </w:pPr>
            <w:r w:rsidRPr="00F41343">
              <w:rPr>
                <w:rFonts w:ascii="Times New Roman" w:hAnsi="Times New Roman" w:cs="Times New Roman"/>
                <w:i/>
                <w:iCs w:val="0"/>
              </w:rPr>
              <w:t>Notes</w:t>
            </w:r>
            <w:r w:rsidRPr="00F41343">
              <w:rPr>
                <w:rFonts w:ascii="Times New Roman" w:hAnsi="Times New Roman" w:cs="Times New Roman"/>
              </w:rPr>
              <w:t>: Correlation r values are shown above the diagonal, with the p values from the frequentist correlations, and the Bayes Factors from the Bayesian correlations.  Correlations that have a p value &lt; .05, and a BF10 &gt; 3 are indicated in bold. N is shown below the diagonal.</w:t>
            </w:r>
          </w:p>
        </w:tc>
      </w:tr>
    </w:tbl>
    <w:p w14:paraId="578D8397" w14:textId="6AFE1969" w:rsidR="006F34DF" w:rsidRDefault="006F34DF">
      <w:pPr>
        <w:spacing w:after="160" w:line="259" w:lineRule="auto"/>
      </w:pPr>
    </w:p>
    <w:p w14:paraId="76837671" w14:textId="7306AE01" w:rsidR="006F34DF" w:rsidRDefault="006F34DF">
      <w:pPr>
        <w:spacing w:after="160" w:line="259" w:lineRule="auto"/>
      </w:pPr>
    </w:p>
    <w:p w14:paraId="0B1C6FEB" w14:textId="77777777" w:rsidR="006F34DF" w:rsidRDefault="006F34DF">
      <w:pPr>
        <w:spacing w:after="160" w:line="259" w:lineRule="auto"/>
        <w:rPr>
          <w:rFonts w:cs="Arial"/>
          <w:b/>
          <w:bCs/>
          <w:i/>
          <w:iCs/>
          <w:szCs w:val="28"/>
        </w:rPr>
      </w:pPr>
    </w:p>
    <w:sectPr w:rsidR="006F34DF" w:rsidSect="00F83A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726EBE"/>
    <w:multiLevelType w:val="hybridMultilevel"/>
    <w:tmpl w:val="96C2246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CFB6683"/>
    <w:multiLevelType w:val="hybridMultilevel"/>
    <w:tmpl w:val="358E1650"/>
    <w:lvl w:ilvl="0" w:tplc="60FC1910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BA24368"/>
    <w:multiLevelType w:val="hybridMultilevel"/>
    <w:tmpl w:val="44746A90"/>
    <w:lvl w:ilvl="0" w:tplc="68085B62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1"/>
  </w:num>
  <w:num w:numId="3">
    <w:abstractNumId w:val="11"/>
  </w:num>
  <w:num w:numId="4">
    <w:abstractNumId w:val="16"/>
  </w:num>
  <w:num w:numId="5">
    <w:abstractNumId w:val="22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7"/>
  </w:num>
  <w:num w:numId="13">
    <w:abstractNumId w:val="6"/>
  </w:num>
  <w:num w:numId="14">
    <w:abstractNumId w:val="10"/>
  </w:num>
  <w:num w:numId="15">
    <w:abstractNumId w:val="8"/>
  </w:num>
  <w:num w:numId="16">
    <w:abstractNumId w:val="19"/>
  </w:num>
  <w:num w:numId="17">
    <w:abstractNumId w:val="23"/>
  </w:num>
  <w:num w:numId="18">
    <w:abstractNumId w:val="15"/>
  </w:num>
  <w:num w:numId="19">
    <w:abstractNumId w:val="18"/>
  </w:num>
  <w:num w:numId="20">
    <w:abstractNumId w:val="12"/>
  </w:num>
  <w:num w:numId="21">
    <w:abstractNumId w:val="0"/>
  </w:num>
  <w:num w:numId="22">
    <w:abstractNumId w:val="13"/>
  </w:num>
  <w:num w:numId="23">
    <w:abstractNumId w:val="20"/>
  </w:num>
  <w:num w:numId="24">
    <w:abstractNumId w:val="24"/>
  </w:num>
  <w:num w:numId="25">
    <w:abstractNumId w:val="25"/>
  </w:num>
  <w:num w:numId="26">
    <w:abstractNumId w:val="1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without retreived fr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vw0s5hp0z9aefv0j5asfypavxpzszsxtr&quot;&gt;PWB and Creativity-Saved&lt;record-ids&gt;&lt;item&gt;3041&lt;/item&gt;&lt;/record-ids&gt;&lt;/item&gt;&lt;/Libraries&gt;"/>
  </w:docVars>
  <w:rsids>
    <w:rsidRoot w:val="00C10AD7"/>
    <w:rsid w:val="00042559"/>
    <w:rsid w:val="000B754D"/>
    <w:rsid w:val="00143925"/>
    <w:rsid w:val="001624F8"/>
    <w:rsid w:val="00175AE3"/>
    <w:rsid w:val="00176B4E"/>
    <w:rsid w:val="00195255"/>
    <w:rsid w:val="001A2F8D"/>
    <w:rsid w:val="001E69F2"/>
    <w:rsid w:val="0022199A"/>
    <w:rsid w:val="002310AC"/>
    <w:rsid w:val="002403AE"/>
    <w:rsid w:val="00243FF0"/>
    <w:rsid w:val="002870FD"/>
    <w:rsid w:val="00295524"/>
    <w:rsid w:val="00312263"/>
    <w:rsid w:val="00345EE7"/>
    <w:rsid w:val="0036676A"/>
    <w:rsid w:val="00384CDE"/>
    <w:rsid w:val="003C18CE"/>
    <w:rsid w:val="003C38ED"/>
    <w:rsid w:val="003F4830"/>
    <w:rsid w:val="00402EC5"/>
    <w:rsid w:val="004555BC"/>
    <w:rsid w:val="004610A1"/>
    <w:rsid w:val="004829C1"/>
    <w:rsid w:val="0050631C"/>
    <w:rsid w:val="005416E8"/>
    <w:rsid w:val="00544E4E"/>
    <w:rsid w:val="00556A5B"/>
    <w:rsid w:val="00586E1A"/>
    <w:rsid w:val="005B5492"/>
    <w:rsid w:val="005B765B"/>
    <w:rsid w:val="005C5B11"/>
    <w:rsid w:val="00603541"/>
    <w:rsid w:val="00676B70"/>
    <w:rsid w:val="006F34DF"/>
    <w:rsid w:val="00774727"/>
    <w:rsid w:val="007A0BE3"/>
    <w:rsid w:val="007A2ADA"/>
    <w:rsid w:val="007D68D2"/>
    <w:rsid w:val="007F08F2"/>
    <w:rsid w:val="007F40D2"/>
    <w:rsid w:val="00800DF6"/>
    <w:rsid w:val="008025CA"/>
    <w:rsid w:val="0080589E"/>
    <w:rsid w:val="00870ECE"/>
    <w:rsid w:val="008B6B51"/>
    <w:rsid w:val="0091232E"/>
    <w:rsid w:val="0093693F"/>
    <w:rsid w:val="0094668C"/>
    <w:rsid w:val="0098007E"/>
    <w:rsid w:val="00A07A86"/>
    <w:rsid w:val="00A30767"/>
    <w:rsid w:val="00AC1D35"/>
    <w:rsid w:val="00B1627B"/>
    <w:rsid w:val="00B83837"/>
    <w:rsid w:val="00BE065D"/>
    <w:rsid w:val="00BF5ABE"/>
    <w:rsid w:val="00C10AD7"/>
    <w:rsid w:val="00C61A20"/>
    <w:rsid w:val="00C64F76"/>
    <w:rsid w:val="00C7509F"/>
    <w:rsid w:val="00CC141D"/>
    <w:rsid w:val="00CC49C9"/>
    <w:rsid w:val="00CD2988"/>
    <w:rsid w:val="00CE0CF2"/>
    <w:rsid w:val="00CE1069"/>
    <w:rsid w:val="00D05764"/>
    <w:rsid w:val="00D1774F"/>
    <w:rsid w:val="00D9352A"/>
    <w:rsid w:val="00DD7D68"/>
    <w:rsid w:val="00E073E1"/>
    <w:rsid w:val="00E30137"/>
    <w:rsid w:val="00E974CA"/>
    <w:rsid w:val="00EC6B11"/>
    <w:rsid w:val="00F03C79"/>
    <w:rsid w:val="00F805BB"/>
    <w:rsid w:val="00F83A6E"/>
    <w:rsid w:val="00FA1008"/>
    <w:rsid w:val="1B32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5D497"/>
  <w15:docId w15:val="{F656B2A5-D53B-4D8C-8A8B-CEEE3A0B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8025C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025C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8025C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8025C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A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A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A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4727"/>
    <w:pPr>
      <w:numPr>
        <w:numId w:val="1"/>
      </w:numPr>
      <w:spacing w:line="240" w:lineRule="auto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525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5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8025CA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8025CA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table" w:customStyle="1" w:styleId="TableGrid6">
    <w:name w:val="Table Grid6"/>
    <w:basedOn w:val="TableNormal"/>
    <w:next w:val="TableGrid"/>
    <w:uiPriority w:val="39"/>
    <w:rsid w:val="00F8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8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6B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C5B11"/>
  </w:style>
  <w:style w:type="character" w:customStyle="1" w:styleId="eop">
    <w:name w:val="eop"/>
    <w:basedOn w:val="DefaultParagraphFont"/>
    <w:rsid w:val="005C5B11"/>
  </w:style>
  <w:style w:type="paragraph" w:customStyle="1" w:styleId="Articletitle">
    <w:name w:val="Article title"/>
    <w:basedOn w:val="Normal"/>
    <w:next w:val="Normal"/>
    <w:qFormat/>
    <w:rsid w:val="008025C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8025C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8025CA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8025CA"/>
    <w:pPr>
      <w:spacing w:before="240" w:line="360" w:lineRule="auto"/>
    </w:pPr>
  </w:style>
  <w:style w:type="character" w:customStyle="1" w:styleId="Heading3Char">
    <w:name w:val="Heading 3 Char"/>
    <w:basedOn w:val="DefaultParagraphFont"/>
    <w:link w:val="Heading3"/>
    <w:rsid w:val="008025CA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8025CA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Receiveddates">
    <w:name w:val="Received dates"/>
    <w:basedOn w:val="Affiliation"/>
    <w:next w:val="Normal"/>
    <w:qFormat/>
    <w:rsid w:val="008025CA"/>
  </w:style>
  <w:style w:type="paragraph" w:customStyle="1" w:styleId="Abstract">
    <w:name w:val="Abstract"/>
    <w:basedOn w:val="Normal"/>
    <w:next w:val="Keywords"/>
    <w:qFormat/>
    <w:rsid w:val="008025CA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8025CA"/>
    <w:pPr>
      <w:spacing w:before="240" w:after="240" w:line="360" w:lineRule="auto"/>
      <w:ind w:left="720" w:right="567"/>
    </w:pPr>
    <w:rPr>
      <w:sz w:val="22"/>
    </w:rPr>
  </w:style>
  <w:style w:type="paragraph" w:customStyle="1" w:styleId="Displayedquotation">
    <w:name w:val="Displayed quotation"/>
    <w:basedOn w:val="Normal"/>
    <w:qFormat/>
    <w:rsid w:val="008025C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8025CA"/>
    <w:pPr>
      <w:widowControl/>
      <w:numPr>
        <w:numId w:val="16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8025C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8025C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8025C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8025C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8025C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8025C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8025CA"/>
  </w:style>
  <w:style w:type="paragraph" w:customStyle="1" w:styleId="Paragraph">
    <w:name w:val="Paragraph"/>
    <w:basedOn w:val="Normal"/>
    <w:next w:val="Newparagraph"/>
    <w:qFormat/>
    <w:rsid w:val="008025CA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8025CA"/>
    <w:pPr>
      <w:ind w:firstLine="720"/>
    </w:pPr>
  </w:style>
  <w:style w:type="paragraph" w:styleId="NormalIndent">
    <w:name w:val="Normal Indent"/>
    <w:basedOn w:val="Normal"/>
    <w:rsid w:val="008025CA"/>
    <w:pPr>
      <w:ind w:left="720"/>
    </w:pPr>
  </w:style>
  <w:style w:type="paragraph" w:customStyle="1" w:styleId="References">
    <w:name w:val="References"/>
    <w:basedOn w:val="Normal"/>
    <w:qFormat/>
    <w:rsid w:val="008025C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8025CA"/>
  </w:style>
  <w:style w:type="paragraph" w:customStyle="1" w:styleId="Bulletedlist">
    <w:name w:val="Bulleted list"/>
    <w:basedOn w:val="Paragraph"/>
    <w:next w:val="Paragraph"/>
    <w:qFormat/>
    <w:rsid w:val="008025CA"/>
    <w:pPr>
      <w:widowControl/>
      <w:numPr>
        <w:numId w:val="17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8025CA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8025CA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8025C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8025CA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8025CA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8025CA"/>
    <w:rPr>
      <w:vertAlign w:val="superscript"/>
    </w:rPr>
  </w:style>
  <w:style w:type="paragraph" w:styleId="Header">
    <w:name w:val="header"/>
    <w:basedOn w:val="Normal"/>
    <w:link w:val="HeaderChar"/>
    <w:rsid w:val="008025C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8025C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8025CA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8025C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8025CA"/>
    <w:pPr>
      <w:widowControl/>
      <w:spacing w:before="360"/>
    </w:pPr>
  </w:style>
  <w:style w:type="paragraph" w:customStyle="1" w:styleId="Tablenotes">
    <w:name w:val="Table notes"/>
    <w:basedOn w:val="CommentText"/>
    <w:link w:val="TablenotesChar"/>
    <w:qFormat/>
    <w:rsid w:val="006F34DF"/>
    <w:pPr>
      <w:spacing w:line="259" w:lineRule="auto"/>
      <w:contextualSpacing/>
    </w:pPr>
    <w:rPr>
      <w:rFonts w:asciiTheme="minorHAnsi" w:eastAsiaTheme="minorHAnsi" w:hAnsiTheme="minorHAnsi" w:cs="Arial"/>
      <w:iCs/>
      <w:lang w:eastAsia="en-US"/>
    </w:rPr>
  </w:style>
  <w:style w:type="character" w:customStyle="1" w:styleId="TablenotesChar">
    <w:name w:val="Table notes Char"/>
    <w:basedOn w:val="DefaultParagraphFont"/>
    <w:link w:val="Tablenotes"/>
    <w:rsid w:val="006F34DF"/>
    <w:rPr>
      <w:rFonts w:cs="Arial"/>
      <w:iCs/>
      <w:sz w:val="20"/>
      <w:szCs w:val="20"/>
    </w:rPr>
  </w:style>
  <w:style w:type="paragraph" w:customStyle="1" w:styleId="Tablebody">
    <w:name w:val="Table body"/>
    <w:basedOn w:val="Normal"/>
    <w:link w:val="TablebodyChar"/>
    <w:qFormat/>
    <w:rsid w:val="006F34DF"/>
    <w:pPr>
      <w:spacing w:line="240" w:lineRule="auto"/>
    </w:pPr>
    <w:rPr>
      <w:rFonts w:asciiTheme="minorHAnsi" w:eastAsiaTheme="minorHAnsi" w:hAnsiTheme="minorHAnsi" w:cs="Arial"/>
      <w:sz w:val="22"/>
      <w:szCs w:val="22"/>
      <w:lang w:eastAsia="en-US"/>
    </w:rPr>
  </w:style>
  <w:style w:type="character" w:customStyle="1" w:styleId="TablebodyChar">
    <w:name w:val="Table body Char"/>
    <w:basedOn w:val="DefaultParagraphFont"/>
    <w:link w:val="Tablebody"/>
    <w:rsid w:val="006F34DF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7173472\OneDrive%20-%20Leeds%20Beckett%20University\Documents\Custom%20Office%20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E3A864312CC4CBFDC54696A1A06DE" ma:contentTypeVersion="12" ma:contentTypeDescription="Create a new document." ma:contentTypeScope="" ma:versionID="af4417feeda590576c162ccb262b2b02">
  <xsd:schema xmlns:xsd="http://www.w3.org/2001/XMLSchema" xmlns:xs="http://www.w3.org/2001/XMLSchema" xmlns:p="http://schemas.microsoft.com/office/2006/metadata/properties" xmlns:ns3="f1d39bf0-e9f7-46f8-84d3-15d8c791f02c" xmlns:ns4="a43947b3-ffac-4f62-9369-09decb5d3f02" targetNamespace="http://schemas.microsoft.com/office/2006/metadata/properties" ma:root="true" ma:fieldsID="21f5194794ffb893d4a3ebe467d2db96" ns3:_="" ns4:_="">
    <xsd:import namespace="f1d39bf0-e9f7-46f8-84d3-15d8c791f02c"/>
    <xsd:import namespace="a43947b3-ffac-4f62-9369-09decb5d3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39bf0-e9f7-46f8-84d3-15d8c791f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947b3-ffac-4f62-9369-09decb5d3f0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FC74A0-87FD-4643-859A-D3BB5DE6EA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70339C-12FE-434A-B543-AD0826B7BC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9BE2C21-997C-4807-83BC-ADF2A74CC6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d39bf0-e9f7-46f8-84d3-15d8c791f02c"/>
    <ds:schemaRef ds:uri="a43947b3-ffac-4f62-9369-09decb5d3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</TotalTime>
  <Pages>2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quith, Sarah</dc:creator>
  <cp:keywords/>
  <dc:description/>
  <cp:lastModifiedBy>Asquith, Sarah</cp:lastModifiedBy>
  <cp:revision>3</cp:revision>
  <dcterms:created xsi:type="dcterms:W3CDTF">2022-06-27T14:45:00Z</dcterms:created>
  <dcterms:modified xsi:type="dcterms:W3CDTF">2022-06-2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E3A864312CC4CBFDC54696A1A06DE</vt:lpwstr>
  </property>
</Properties>
</file>